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01A" w:rsidRPr="00EB63EA" w:rsidRDefault="00BB47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B63EA">
        <w:rPr>
          <w:rFonts w:ascii="Times New Roman" w:hAnsi="Times New Roman" w:cs="Times New Roman"/>
          <w:sz w:val="24"/>
          <w:szCs w:val="24"/>
        </w:rPr>
        <w:t>Table 3</w:t>
      </w:r>
      <w:r w:rsidR="009642C1" w:rsidRPr="00EB63EA">
        <w:rPr>
          <w:rFonts w:ascii="Times New Roman" w:hAnsi="Times New Roman" w:cs="Times New Roman"/>
          <w:sz w:val="24"/>
          <w:szCs w:val="24"/>
        </w:rPr>
        <w:t>. Average length of imperfect microsatellites compared to that of perfect microsatellites.</w:t>
      </w:r>
    </w:p>
    <w:p w:rsidR="009642C1" w:rsidRPr="00EB63EA" w:rsidRDefault="009642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50"/>
        <w:gridCol w:w="1260"/>
        <w:gridCol w:w="1290"/>
      </w:tblGrid>
      <w:tr w:rsidR="009642C1" w:rsidRPr="00EB63EA" w:rsidTr="000F4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60" w:type="dxa"/>
            <w:noWrap/>
            <w:hideMark/>
          </w:tcPr>
          <w:p w:rsidR="009642C1" w:rsidRPr="00EB63EA" w:rsidRDefault="000F4B20" w:rsidP="000F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Perfect repeats</w:t>
            </w:r>
          </w:p>
        </w:tc>
        <w:tc>
          <w:tcPr>
            <w:tcW w:w="1290" w:type="dxa"/>
            <w:noWrap/>
            <w:hideMark/>
          </w:tcPr>
          <w:p w:rsidR="000F4B20" w:rsidRPr="00EB63EA" w:rsidRDefault="000F4B20" w:rsidP="000F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Imperfect</w:t>
            </w:r>
          </w:p>
          <w:p w:rsidR="009642C1" w:rsidRPr="00EB63EA" w:rsidRDefault="000F4B20" w:rsidP="000F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repeats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Aaeg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C5038C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C5038C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bookmarkStart w:id="0" w:name="_GoBack"/>
            <w:bookmarkEnd w:id="0"/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Cqui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ere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gri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mel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moj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per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p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sec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sim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vir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wil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Dyak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Amel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Nvit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642C1" w:rsidRPr="00EB63EA" w:rsidTr="000F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Bmor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642C1" w:rsidRPr="00EB63EA" w:rsidTr="000F4B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642C1" w:rsidRPr="00EB63EA" w:rsidRDefault="009642C1" w:rsidP="00964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Tcas</w:t>
            </w:r>
            <w:proofErr w:type="spellEnd"/>
          </w:p>
        </w:tc>
        <w:tc>
          <w:tcPr>
            <w:tcW w:w="126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noWrap/>
            <w:hideMark/>
          </w:tcPr>
          <w:p w:rsidR="009642C1" w:rsidRPr="00EB63EA" w:rsidRDefault="009642C1" w:rsidP="000F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3E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</w:tbl>
    <w:p w:rsidR="009642C1" w:rsidRPr="00EB63EA" w:rsidRDefault="009642C1">
      <w:pPr>
        <w:rPr>
          <w:rFonts w:ascii="Times New Roman" w:hAnsi="Times New Roman" w:cs="Times New Roman"/>
          <w:sz w:val="24"/>
          <w:szCs w:val="24"/>
        </w:rPr>
      </w:pPr>
      <w:r w:rsidRPr="00EB63EA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9642C1" w:rsidRPr="00EB6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2C1"/>
    <w:rsid w:val="000F4B20"/>
    <w:rsid w:val="008C3715"/>
    <w:rsid w:val="009642C1"/>
    <w:rsid w:val="00BB47EB"/>
    <w:rsid w:val="00C5038C"/>
    <w:rsid w:val="00D4301A"/>
    <w:rsid w:val="00EB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62BCD-91FF-4168-9E70-DF538A80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2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9642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9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a Behura</dc:creator>
  <cp:keywords/>
  <dc:description/>
  <cp:lastModifiedBy>Susanta Behura</cp:lastModifiedBy>
  <cp:revision>2</cp:revision>
  <dcterms:created xsi:type="dcterms:W3CDTF">2014-09-25T18:17:00Z</dcterms:created>
  <dcterms:modified xsi:type="dcterms:W3CDTF">2014-09-25T18:17:00Z</dcterms:modified>
</cp:coreProperties>
</file>